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E29" w:rsidRDefault="00375E29" w:rsidP="00375E2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Pr="00911EF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11EF2">
        <w:rPr>
          <w:rFonts w:ascii="Times New Roman" w:hAnsi="Times New Roman" w:cs="Times New Roman"/>
          <w:sz w:val="20"/>
          <w:szCs w:val="20"/>
        </w:rPr>
        <w:t>Predicted open reading frames on Shbh1 and closest BLASTp hit on the NCBI database</w:t>
      </w:r>
    </w:p>
    <w:tbl>
      <w:tblPr>
        <w:tblW w:w="16150" w:type="dxa"/>
        <w:tblInd w:w="-822" w:type="dxa"/>
        <w:tblLayout w:type="fixed"/>
        <w:tblLook w:val="0000" w:firstRow="0" w:lastRow="0" w:firstColumn="0" w:lastColumn="0" w:noHBand="0" w:noVBand="0"/>
      </w:tblPr>
      <w:tblGrid>
        <w:gridCol w:w="1220"/>
        <w:gridCol w:w="1060"/>
        <w:gridCol w:w="2030"/>
        <w:gridCol w:w="8780"/>
        <w:gridCol w:w="3060"/>
      </w:tblGrid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  <w:t>ORF numb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  <w:t>Size in amino acid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  <w:t>Start and end positions (bp)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  <w:t>Selected BLAST hits and comments; accession number; (length of protein on database in a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0F7931">
              <w:rPr>
                <w:rFonts w:ascii="Times New Roman" w:hAnsi="Times New Roman" w:cs="Times New Roman"/>
                <w:b/>
                <w:szCs w:val="20"/>
                <w:lang w:val="en-ZA" w:eastAsia="en-ZA"/>
              </w:rPr>
              <w:t>% Identity/Similarity (over number of aa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7-120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Hypothetical protein Grass_157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ZA" w:eastAsia="en-ZA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ZA" w:eastAsia="en-ZA"/>
              </w:rPr>
              <w:t xml:space="preserve"> phage Grass YP_008771523.1 (246) / PRK08626  flavoprotein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/83 (171/20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23-173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rass_158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Grass YP_008771524.1 (15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/78 (91/121)</w:t>
            </w:r>
          </w:p>
        </w:tc>
      </w:tr>
      <w:tr w:rsidR="00375E29" w:rsidRPr="000F7931" w:rsidTr="00BF2439">
        <w:trPr>
          <w:trHeight w:val="165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91-248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cp1_187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1 YP_009031469.1 (202) /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DNA binding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415.1 (18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/62 (52/85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33/47 (52/7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08-372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418.1 (247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52 (76/12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3826-421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Flagellar basal-body rod modification protein FlgD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Thalassobacter arenae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21102414.1 (21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25/44 (26/46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4327-451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revibacillus brev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7248790.1 (6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57/83 (34/5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4932-538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Paenibacillus polymyxa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3385909.1 (8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40/60 (27/4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5448-566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Paenibacillus taiwan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28547214.1 (76) / hemeryth_dom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38/63 (22/3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5679-592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TS2_3322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sp. TS-2 GAF66421.1 (8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62/75 (48/5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22-684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BF_21998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 firm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DS1 EWG08882.1 (7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/61 (21/3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74-701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Exiguobacterium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NG55 WP_031422968.1 (175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7 (20/3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176-759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LL3_02287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amyloliquefacie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YP_005546051.1 LL3 (12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/63 (77/8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75-828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Metallophosphoester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Troll YP_008430899.1 (188) / MPP_AQ1575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/64 (75/10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280-862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TREMEDRAFT_5878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Tremella mesenterica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DSM 1558 XP_007001401.1 (1048) /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K00451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/56 (29/5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618-912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rans membrane emp24 domain containing protein 7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Echinococcus granulos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CDJ24841.1 (23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50 (27/4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117-977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N990_04251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Virgi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sp. Vm-5 CDQ41872.1 (21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/48 (57/10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770-1009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C20orf24 homolog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Ciona intestinal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XP_002120089.1 (11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52 (28/46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269-1135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63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35.1 (361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lasmid segregation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547.1 (359) / ParM_lik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/86 (263/309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69/84 (244/30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338-1167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rass_182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548.1 (10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/62 (51/67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4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806-12420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Metalloendopeptidase-like membrane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33.1 (189) / Peptidase_M23 domai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/71 (102/13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564-1276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7696845.1 (66) / oxa_formate Anti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/65 (25/4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844-1343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obb AII27970.1 (18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9/68 (96/13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542-1459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435.1 (395) / Branch_AA_trans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/73 (220/29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615-1474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rass_186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552.1 (3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1/86 (27/3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727-1703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DNA transloc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30.1 (737) / FtsK_SpoIII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/71 (419/54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165-1779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eat shock protein ClpB-like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Roseburia sp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. CAG:303 WP_022449394.1 (86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52 (32/5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799-1804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 azotoforma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3330919.1 (7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58 (22/4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051-1845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tabs>
                <w:tab w:val="left" w:pos="960"/>
              </w:tabs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Lactococcus lact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4570740.1 (4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68 (11/2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442-1926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Inner centromere protein A-lik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Aplysia californica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XP_005108347.1 (1227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/40 (55/92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360-2000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atropha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0787769.1 (19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/74 (70/9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988-2025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DNA prim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Lactobacillus curvat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4270801.1 (62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60 (15/2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291-2056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JCM16418_5116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Paenibacillus pini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JCM 16418 GAF10885.1 (7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52 (21/27)</w:t>
            </w:r>
          </w:p>
        </w:tc>
      </w:tr>
      <w:tr w:rsidR="00375E29" w:rsidRPr="000F7931" w:rsidTr="00BF2439">
        <w:trPr>
          <w:trHeight w:val="23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33</w:t>
            </w:r>
            <w:r w:rsidRPr="00C40F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 w:eastAsia="en-ZA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610-2111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Arginine--tRNA lig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sp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. CAG:324 WP_022291694.1 (562) / Imm_39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/48 (38/64)</w:t>
            </w:r>
          </w:p>
        </w:tc>
      </w:tr>
      <w:tr w:rsidR="00375E29" w:rsidRPr="000F7931" w:rsidTr="00BF2439">
        <w:trPr>
          <w:trHeight w:val="23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131-2141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phiNIT1 YP_008318451.1 (9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49 (31/47)</w:t>
            </w:r>
          </w:p>
        </w:tc>
      </w:tr>
      <w:tr w:rsidR="00375E29" w:rsidRPr="000F7931" w:rsidTr="00BF2439">
        <w:trPr>
          <w:trHeight w:val="23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505-2180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group WP_000978593.1 (10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/70 (52/7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956-2221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Shikimate dehydrogen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uminococc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sp. SR1/5 WP_015527108.1 (28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/50 (24/3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397-2286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Glutamyl-tRNA synthet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Streptosporangium amethystogene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30913618.1 (44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7/42 (39/62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865-2302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ATP-dependent DNA helicase RecQ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Lactobacillus acidophi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3641835.1 (58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/59 (16/2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011-2347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lycerate dehydrogenase Oceanimonas sp. GK1 WP_014291584.1 (31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/59 (18/2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551-2380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462.1 (7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47 (24/3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903-2413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50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09.1 (7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/67 (28/4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210-2475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PSC2_p001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enibacillus polymyxa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SC2 YP_003965473.1 (182) / Cas_VVA1548 CRISPR related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/75 (109/13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754-2502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Verminephrobacter eiseniae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1811856.1 (13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/66 (17/22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120-2547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CBO05P2_13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 botulinum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B str. Osaka05 BAO05155.1 (19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/63 (56/7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643-2582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Nostoc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CC 7107 WP_015112564.1 (20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/61 (17/22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822-2610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DAPPUDRAFT_114603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Daphnia pulex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EFX68399.1 (26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47 (31/4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125-2651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Hydroxylamine reductase Firmicutes bacterium CAG:102 WP_016406711.1 (55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50 (27/4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779-2732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Hypothetical protein Nocardiopsis sp. CNT312 WP_028648444.1 (62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/64 (20/2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377-2865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TS sucrose transporter subunit IIABC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Robinsoniella sp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. KNHs210 WP_027296208.1 (64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55 (21/3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738-2928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vB_BanS-Tsamsa YP_008873260.1 (166) / ocr domain anti-restriction pro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/63 (66/10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492-2965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ogo transposable element, putativ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Talaromyces marneffei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ATCC 18224 XP_002148149.1 (525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53 (17/2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707-2993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Thioalkalivibrio thiocyanodenitrifica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8234366.1 (71)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64 (15/2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954-3021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EUGRSUZ_I00481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Eucalyptus grand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KCW54528.1 (96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56 (18/3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211-3045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Cytochrome P450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revibacillus laterospor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31411899.1 (40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50 (22/3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551-3088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Capsid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Lysinibacillus sphaeric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2295658.1 (485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/45 (25/5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482-3170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CKL_3364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Clostridium kluyveri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DSM 555 YP_001396738.1 (6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/70 (27/4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801-3215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bacterium VE202-15 WP_024734696.1 (12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/76 (80/9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299-3288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 WP_002124315.1 (188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Exonucleas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Evoli AHZ09842.1 (194) / dexA exonucleas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78 (123/149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53/69 (100/13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143-33301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PT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DNA/RNA helicase, SNF2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 xml:space="preserve">Clostridium acetobutylicum 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DSM 1731 YP_004635889.1 (54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78 (29/40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327-3380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CP78_0127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BCP78 YP_006907962.1 (14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/88 (73/8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819-3404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892-3517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APNAU_1618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 amyloliquefacie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plantarum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NAU-B3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br/>
              <w:t>YP_008626260.1 (86) / DUF417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62 (35/5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35289-35450 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540-3566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943-3618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JCM16418_5154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enibacillus pini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JCM 16418 GAF10917.1 (80) / DUF1247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/78 (51/6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227-3643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MDG_01909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Pseudogymnoascus destructa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20631-21 ELR05947.1 (149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70 (15/26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499-3689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hage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sp.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FSL H8-237 ETT55207.1  (133) / YopX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2 (55/8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074-3784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ransposase, IS605 OrfB family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gibacillus halodenitrifica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CDQ31559.1 (377) / OrfB_IS605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3/96 (235/24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855-3801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ranspos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rgibacillus halodenitrifican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CDQ32446.1(132) / Y1_Tnp IS200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5/100 (76/8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226-3858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DNA repair protein recA homolog 2, mitochondrial-like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rachypodium distachyon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XP_003567210.1 (35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/44 (29/5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630-3890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1229813.1 (8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/66 (41/5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2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7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936-39199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polymyxa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25365314.1 (79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/58 (31/50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672-3983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9858-4016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Noc_1823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Nitrosococcus oceani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ATCC 19707 YP_343821.1 (26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6/47 (20/26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396-4057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TROLL_146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Troll YP_008430930.1 (6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/73 (27/4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593-4073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p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. WBUNB009 WP_017658281.1 (4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/75 (25/36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739-4170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Methyltransfer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osin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7932066.1 (366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DNA-cytosine methyltransferase, partial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losinus fermentans WP_007943738.1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(299) / dcm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/57 (168/212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9/62 (124/16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724-4199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cere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00424057.1 (9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/70 (43/6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992-4228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Halococcus salifodinae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5042072.1 (6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74 (16/2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763-4317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cere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0445917.1 (14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/70 (69/9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172-4344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PANG_00046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G1 YP_008129910.1 (69)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/72 (32/4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712-4420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AbrB family transcriptional regulator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ptococcaceae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bacterium SCADC1_2_3 KFD40645.1 (9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80 (17/2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222-4451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TP1_49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BTP1 AGM61415.1 (10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/60 (51/6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585-4487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ATP-dependent exonuclease subunit A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NZ131 YP_002285621.1 (122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51 (21/3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923-4568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9794093.1 (248) / DUF3603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3/55 (78/13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784-4635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Dephospho-CoA kin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Bcp1 YP_009031325.1 (199) / PRK08356 Deoxynucleoside monophosphate kinas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/68 (90/130)</w:t>
            </w:r>
          </w:p>
        </w:tc>
      </w:tr>
      <w:tr w:rsidR="00375E29" w:rsidRPr="000F7931" w:rsidTr="00BF2439">
        <w:trPr>
          <w:trHeight w:val="523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373-4725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hymidylate synth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51.1 (294) / TS_Pyrimidine_Hmas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6/80 (193/23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268-4800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nucleotidyltransfer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azotoforma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MEV2011 KEF37533.1 (241) / COG3541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63 (100/15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032-4824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CP78_0021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BCP78 YP_006907856.1 (8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82 (39/5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347-4892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20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49.1 (18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71 (105/132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923-5035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vB_BceM-Bc431v3 YP_007676917.1 (470)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 xml:space="preserve"> / PcfJ and PI-PLCc_delta dom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9/69 (236/33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444-5131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cp1_049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1 YP_009031329.1 (253) / AAD_C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/37 (44/8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2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350-5203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hoH family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47.1 (229) / PhoH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/83 (156/19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235-5317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N-acetylmuramoyl-L-alanine amid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licheniformi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WP_026080833.1 (294) / MurNAc-LAA and PG_binding_1 dom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2 (136/19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216-5353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18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45.1 (10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/70 (59/7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523-5404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membrane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1 YP_009031332.1 (25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/58 (93/146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220-5511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17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43.1 (298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0/68 (145/19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198-5700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erminase large subunit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1 YP_009031337.1 (598) / Terminase_GpA superfamily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5/88 (450/53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002-5742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vB_BceM-Bc431v3 YP_007676907.1 (137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81 (90/11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411-5770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14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37.1 (96) / BcsB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/77 (54/6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688-5821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14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36.1 (17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60 (72/106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237-5850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membrane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vB_BceM-Bc431v3 YP_007676904.1 (9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/61 (25/5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900-5923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15.1 (12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/74 (56/74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04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4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264-5957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12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SIOphi AGK86832.1 (107) / PHA02414 domai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82 (65/82)</w:t>
            </w:r>
          </w:p>
        </w:tc>
      </w:tr>
      <w:tr w:rsidR="00375E29" w:rsidRPr="000F7931" w:rsidTr="00BF2439">
        <w:trPr>
          <w:trHeight w:val="318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601-5982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380_gp20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phiAGATE YP_007349211.1 (7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/51 (17/31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865-6010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TH binding domain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Troll YP_008430856.1 (95) / HTH_XR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9/83 (50/6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306-6153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alkalibacillus halophi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27963760.1 (96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XRE family transcriptional regulator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19.1 (89) /  HTH_XR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/79 (48/61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/75 (40/5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1822-6215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rass_66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32.1 (10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78 (62/8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170-6382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port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25.1 (553) / Phage_portal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/86 (413/481)</w:t>
            </w:r>
          </w:p>
        </w:tc>
      </w:tr>
      <w:tr w:rsidR="00375E29" w:rsidRPr="000F7931" w:rsidTr="00BF2439">
        <w:trPr>
          <w:trHeight w:val="348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3983-6478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08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hage SIOphi AGK86825.1 (279) / Putative prohead prote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78 YP_006908058.1 (265) / Peptidase_U35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9-89 (176/22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5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805-6557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08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24.1 (305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53 (70/9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732-6715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Major capsid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28.1 (48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/85 (355/40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270-6755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07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SIOphi AGK86822.1 (8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72 (29/36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91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581-6845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06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21.1 (290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structur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1 YP_009031357.1 (29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/81 (180/229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/81 (181/22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467-6931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380_gp157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AGATE YP_007349196.1 (28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73 (150/19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9313-6994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05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819.1 (21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/80 (130/16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0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9954-7086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rass_74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40.1 (28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/69 (162/20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6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1178-7288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04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hage SIOphi AGK86816.1 (569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ail sheath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42.1 (569) / Phage_sheath_1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/85 (400/488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69/84 (395/482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2934-7335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37.1 (141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ructur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4 YP_006908487.1 (14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92/96 (130/136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br/>
              <w:t>92/97 (129/13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3446-7373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Group-specific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batavi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07085602.1 (113) / IDEAL 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/56 (30/4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3846-7445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cell wall-binding, peptidase-related domain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AGATE YP_007349189.1 (202) / COG3584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/74 (119/15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575-7498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380_gp148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phiAGATE YP_007349187.1 (135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/79 (74/9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5056-7563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41.1 (208) / RRM2_hnRNPR_lik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/79 (134/16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4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5699-7942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eptidoglycan hydrol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CAM003 YP_009036993.1 (1289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apemeasur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Troll YP_008430878.1 (1316) / Glucosaminidas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58 (550782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39/57 (524/77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bookmarkStart w:id="0" w:name="OLE_LINK3"/>
            <w:bookmarkStart w:id="1" w:name="OLE_LINK4"/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3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9478-8167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Tail lys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49.1 (718) / NLPC_P60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/81 (486/595)</w:t>
            </w:r>
          </w:p>
        </w:tc>
      </w:tr>
      <w:bookmarkEnd w:id="0"/>
      <w:bookmarkEnd w:id="1"/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1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1682-8621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tail fiber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1 YP_009031370.1 (678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N982_0412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bacillus dabanensi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CDQ21711.1 (2264) Fragmented, but no introns according to RNA wease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/66 (286/395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35/53 (195/29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6251-8656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REDICTED: putative germ cell-specific gene 1-like protein 2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noglossus semilaevi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XP_008327354.1 (30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/44 (23/4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6612-8695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REDICTED: moesin/ezrin/radixin homolog 1-like isoform X1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Apis dorsata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XP_006616909.1 (495) / PLN03223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/81 (30/5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7031-8777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tabs>
                <w:tab w:val="left" w:pos="990"/>
              </w:tabs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100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7008.1 (255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3/75 (160/19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7774-8830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55.1 (17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/73 (92/12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3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8294-8910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99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7006.1 (246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Baseplate assembly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58.1 (245) / COG3628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83 (154/198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63/81 (150/19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9028-9007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98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7005.1 (348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Baseplate J family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78 YP_006908028.1 (348)/ Baseplate_J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5/83 (225/291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60/79 (208/27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0091-9164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Baseplate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60.1 (50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/64 (231/31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1707-9223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97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7002.1 (176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Structur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phiEF24C YP_001504149.1 (18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73 (100/129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47/63 (81/109)</w:t>
            </w:r>
          </w:p>
        </w:tc>
      </w:tr>
      <w:tr w:rsidR="00375E29" w:rsidRPr="000F7931" w:rsidTr="00BF2439">
        <w:trPr>
          <w:trHeight w:val="505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9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2266-9465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YomR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winia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EaH1 YP_009010246.1 (867) / Contains repeated sequ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6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5056-9855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380_gp133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AGATE YP_007349376.1 (1161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tai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phiNIT1 YP_008318362.1 (116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74 (676/871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74 (684/872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4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8738-10158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SPBc2 prophage-derived protein YomR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amyloliquefacie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SQR9 AHZ16169.1 (448) / 235kDa-fam domain / Contains repeated sequenc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1590-10189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ECL_01718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 subsp. cloacae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ATCC 13047 YP_003612225.1 (9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53 (29/4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1893-10211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ABC134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 clausii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KSM-K16 YP_174844.1 (12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/63 (21/3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2119-10227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Hypothetical protein ABC2819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 clausii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KSM-K16 YP_176314.1 (59) / Phage_XkdX domain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/86 (32/4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2813-104585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Recombination helic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66.1 (590) /  ResIII and HELICc dom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4/85 (435/50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4642-10632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66.1 (566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DNA binding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67.1 (566) / CasRa_I-A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7/75 (321/429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57/76 (321/43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6337-10780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DNA helic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97.1 (488) / DnaB_C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/84 (336/40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4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7953-108996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Nuclease SbcCD subunit D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96.1 (362) / MPP_Mre11_N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/84 (248/299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3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9172-111070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exonuclease subunit 2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95.1 (631) / ABC_ATPas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74 (365/471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9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1067-11166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vB_BceM-Bc431v3 YP_007677093.1 (19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4/60 (78/10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1666-112733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DNA prim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93.1 (356) / DnaG and ZnF_CHCC dom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0/74 (214/265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2796-11343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deoxyuridine 5'-triphosphate nucleotidohydrol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BCP78 YP_006908013.1 (210) / dUTPase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2/78 (129/16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4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3452-113799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915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91.1 (11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/46 (36/5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3803-11420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74.1 (12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7/69 (60/88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4188-114481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PT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Hypothetical protein GZ77_0891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>Endozoicomonas montiporae</w:t>
            </w:r>
            <w:r w:rsidRPr="000F793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KEQ14471.1 (10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5/49 (38/5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4481-115038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Endonucle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477.1 (184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olliday junction resolv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BigBertha YP_008771149.1 (183) / COG1591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8/80 (107/149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53/67 (97/123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5175-117547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Ribonucleoside-diphosphate reductase, alpha subunit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vB_BceM-Bc431v3 YP_007677084.1 (779) / RNR_I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/80 (532/63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7639-118112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NH homing endonucle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IME_EF3 YP_009008925.1 (162) / NUMOD4 and HNH_3 dom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1/57 (67/94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8204-119334</w:t>
            </w:r>
          </w:p>
        </w:tc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Ribonucleotide reductase beta subunit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vB_BceM-Bc431v3 YP_007677082.1 (376) / RNRR2 and NrdF doma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8/89 (292/337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6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1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9344-119559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85.1 (70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5/72 (31/50)</w:t>
            </w:r>
          </w:p>
        </w:tc>
      </w:tr>
      <w:tr w:rsidR="00375E29" w:rsidRPr="000F7931" w:rsidTr="00BF2439"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7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63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9641-120432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partial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PG24 BAO79562.1 (260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7/84 (172/216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8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2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0435-120743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85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hage SIOphi AGK86979.1 (101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integration host factor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387.1 (96) /  HU_IHF domai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/89 (73/86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65/81 (57/72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9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8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0830-121126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sp. UNC437CL72CviS29 WP_026593042.1 (81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7/52 (34/48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60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057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1153-124326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DNA polymerase 2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BCP78 YP_006907997.1 (1112)/ DNA_pol_A_pol_I_C, DNA_pol_A_exo1 and UDG_F4_TTUDGA_like domains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9/72 (650/811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1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1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4423-12490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vB_BceM-Bc431v3 YP_007677068.1 (178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/75 (83/118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2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00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5188-126390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81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70.1 (439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ssDNA binding domain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1 YP_009031420.1 (430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6/58 (203/256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51/64 (172/216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3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89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6699-12696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 amyloliquefacien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25851624.1 (65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/67 (25/40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4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81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7029-128174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Recombinase A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69.1 (403) / recA domai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0/83 (258/304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5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17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8222-128575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80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68.1 (118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5/85 (85/97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6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11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8565-129200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RNA polymerase sigma factor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504.1 (211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/83 (143/176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7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97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9255-12954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holin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78 YP_006907987.1 (109) / holin_SPP1 domai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3/80 (43/65)</w:t>
            </w:r>
          </w:p>
        </w:tc>
      </w:tr>
      <w:tr w:rsidR="00375E29" w:rsidRPr="000F7931" w:rsidTr="00BF2439">
        <w:trPr>
          <w:trHeight w:val="185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8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57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9615-13008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rass_14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506.1 (162) / PHA02283 domai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8/67 (73/102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69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6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0099-130629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 johnsoniae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WP_012025189.1 (981) / Big_2 domain / Contains an amino acid repeat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N/A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0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17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0767-131720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780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64.1 (315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1/71 (158/221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1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3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1771-132142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cp1_148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Bcp1 YP_009031429.1 (84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32/52 (27/45)</w:t>
            </w:r>
          </w:p>
        </w:tc>
      </w:tr>
      <w:tr w:rsidR="00375E29" w:rsidRPr="000F7931" w:rsidTr="00BF2439">
        <w:trPr>
          <w:trHeight w:val="307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2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5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2160-133467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Metallophosphat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509.1 (436) / 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Putative DNA repair exonuclease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phiNIT1 YP_008318401.1 (436) / MPP_Mre11_N domai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4/78 (276/341)</w:t>
            </w:r>
          </w:p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br/>
              <w:t>64/78 (276/340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3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29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3464-133853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phiNIT1 YP_008318402.1 (125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2/59 (50/71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4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04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3974-13458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BCP78_0134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BCP78 YP_006907969.1 (203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4/67 (103/128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5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41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4593-135318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rass_147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513.1 (239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76/88 (179/209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176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82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5406-135954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rass_148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Grass YP_008771514.1 (182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55/74 (99/133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7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4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6051-136575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745 </w:t>
            </w:r>
            <w:r w:rsidRPr="000F7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>phage SIOphi AGK86957.1 (176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68/83 (117/145)</w:t>
            </w:r>
          </w:p>
        </w:tc>
      </w:tr>
      <w:tr w:rsidR="00375E29" w:rsidRPr="000F7931" w:rsidTr="00BF2439"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78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286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136731-137591</w:t>
            </w:r>
          </w:p>
        </w:tc>
        <w:tc>
          <w:tcPr>
            <w:tcW w:w="87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IOphi_00740 </w:t>
            </w:r>
            <w:r w:rsidRPr="000F7931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0F7931">
              <w:rPr>
                <w:rFonts w:ascii="Times New Roman" w:hAnsi="Times New Roman" w:cs="Times New Roman"/>
                <w:sz w:val="20"/>
                <w:szCs w:val="20"/>
              </w:rPr>
              <w:t xml:space="preserve"> phage SIOphi AGK86956.1 (289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5E29" w:rsidRPr="000F7931" w:rsidRDefault="00375E29" w:rsidP="00BF2439">
            <w:pPr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931">
              <w:rPr>
                <w:rFonts w:ascii="Times New Roman" w:hAnsi="Times New Roman" w:cs="Times New Roman"/>
                <w:sz w:val="20"/>
                <w:szCs w:val="20"/>
                <w:lang w:val="en-ZA" w:eastAsia="en-ZA"/>
              </w:rPr>
              <w:t>43/67 (122/194)</w:t>
            </w:r>
          </w:p>
        </w:tc>
      </w:tr>
    </w:tbl>
    <w:p w:rsidR="00375E29" w:rsidRPr="000F7931" w:rsidRDefault="00375E29" w:rsidP="00375E29">
      <w:pPr>
        <w:pStyle w:val="ListParagraph"/>
        <w:jc w:val="both"/>
        <w:rPr>
          <w:rFonts w:ascii="Times New Roman" w:hAnsi="Times New Roman" w:cs="Times New Roman"/>
        </w:rPr>
      </w:pPr>
      <w:r w:rsidRPr="00C40FE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0F7931">
        <w:rPr>
          <w:rFonts w:ascii="Times New Roman" w:hAnsi="Times New Roman" w:cs="Times New Roman"/>
        </w:rPr>
        <w:t>Possible read through translation</w:t>
      </w:r>
    </w:p>
    <w:p w:rsidR="003F6609" w:rsidRDefault="003F6609">
      <w:bookmarkStart w:id="2" w:name="_GoBack"/>
      <w:bookmarkEnd w:id="2"/>
    </w:p>
    <w:sectPr w:rsidR="003F6609" w:rsidSect="005250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DejaVu Sans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5E74ED"/>
    <w:multiLevelType w:val="hybridMultilevel"/>
    <w:tmpl w:val="D2C0CFC0"/>
    <w:lvl w:ilvl="0" w:tplc="6AFE3392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096DEC"/>
    <w:multiLevelType w:val="hybridMultilevel"/>
    <w:tmpl w:val="8CE00378"/>
    <w:lvl w:ilvl="0" w:tplc="D3E21414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6FD1E0A"/>
    <w:multiLevelType w:val="hybridMultilevel"/>
    <w:tmpl w:val="AD6EF772"/>
    <w:lvl w:ilvl="0" w:tplc="177AE826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039"/>
    <w:rsid w:val="00375E29"/>
    <w:rsid w:val="003F6609"/>
    <w:rsid w:val="00525039"/>
    <w:rsid w:val="005D27A0"/>
    <w:rsid w:val="00C40FE2"/>
    <w:rsid w:val="00CF6F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3A0EC4-B105-414F-8728-66032669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0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5250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0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2503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unhideWhenUsed/>
    <w:rsid w:val="0052503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0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0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25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W8Num1z0">
    <w:name w:val="WW8Num1z0"/>
    <w:rsid w:val="00525039"/>
    <w:rPr>
      <w:rFonts w:ascii="Symbol" w:eastAsia="Times New Roman" w:hAnsi="Symbol" w:cs="Times New Roman"/>
    </w:rPr>
  </w:style>
  <w:style w:type="character" w:customStyle="1" w:styleId="WW8Num1z1">
    <w:name w:val="WW8Num1z1"/>
    <w:rsid w:val="00525039"/>
    <w:rPr>
      <w:rFonts w:ascii="Courier New" w:hAnsi="Courier New" w:cs="Courier New"/>
    </w:rPr>
  </w:style>
  <w:style w:type="character" w:customStyle="1" w:styleId="WW8Num1z2">
    <w:name w:val="WW8Num1z2"/>
    <w:rsid w:val="00525039"/>
    <w:rPr>
      <w:rFonts w:ascii="Wingdings" w:hAnsi="Wingdings" w:cs="Wingdings"/>
    </w:rPr>
  </w:style>
  <w:style w:type="character" w:customStyle="1" w:styleId="WW8Num1z3">
    <w:name w:val="WW8Num1z3"/>
    <w:rsid w:val="00525039"/>
    <w:rPr>
      <w:rFonts w:ascii="Symbol" w:hAnsi="Symbol" w:cs="Symbol"/>
    </w:rPr>
  </w:style>
  <w:style w:type="character" w:customStyle="1" w:styleId="apple-converted-space">
    <w:name w:val="apple-converted-space"/>
    <w:basedOn w:val="DefaultParagraphFont"/>
    <w:rsid w:val="00525039"/>
  </w:style>
  <w:style w:type="paragraph" w:customStyle="1" w:styleId="Heading">
    <w:name w:val="Heading"/>
    <w:basedOn w:val="Normal"/>
    <w:next w:val="BodyText"/>
    <w:rsid w:val="00525039"/>
    <w:pPr>
      <w:keepNext/>
      <w:suppressAutoHyphens/>
      <w:spacing w:before="240" w:after="120" w:line="240" w:lineRule="auto"/>
    </w:pPr>
    <w:rPr>
      <w:rFonts w:ascii="Liberation Sans" w:eastAsia="DejaVu Sans" w:hAnsi="Liberation Sans" w:cs="Lohit Hindi"/>
      <w:sz w:val="28"/>
      <w:szCs w:val="28"/>
      <w:lang w:eastAsia="zh-CN"/>
    </w:rPr>
  </w:style>
  <w:style w:type="paragraph" w:styleId="BodyText">
    <w:name w:val="Body Text"/>
    <w:basedOn w:val="Normal"/>
    <w:link w:val="BodyTextChar"/>
    <w:rsid w:val="00525039"/>
    <w:pPr>
      <w:suppressAutoHyphens/>
      <w:spacing w:after="120" w:line="240" w:lineRule="auto"/>
    </w:pPr>
    <w:rPr>
      <w:rFonts w:ascii="Times" w:eastAsia="Times New Roman" w:hAnsi="Times" w:cs="Times"/>
      <w:sz w:val="24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525039"/>
    <w:rPr>
      <w:rFonts w:ascii="Times" w:eastAsia="Times New Roman" w:hAnsi="Times" w:cs="Times"/>
      <w:sz w:val="24"/>
      <w:szCs w:val="24"/>
      <w:lang w:eastAsia="zh-CN"/>
    </w:rPr>
  </w:style>
  <w:style w:type="paragraph" w:styleId="List">
    <w:name w:val="List"/>
    <w:basedOn w:val="BodyText"/>
    <w:rsid w:val="00525039"/>
    <w:rPr>
      <w:rFonts w:cs="Lohit Hindi"/>
    </w:rPr>
  </w:style>
  <w:style w:type="paragraph" w:styleId="Caption">
    <w:name w:val="caption"/>
    <w:basedOn w:val="Normal"/>
    <w:qFormat/>
    <w:rsid w:val="00525039"/>
    <w:pPr>
      <w:suppressLineNumbers/>
      <w:suppressAutoHyphens/>
      <w:spacing w:before="120" w:after="120" w:line="240" w:lineRule="auto"/>
    </w:pPr>
    <w:rPr>
      <w:rFonts w:ascii="Times" w:eastAsia="Times New Roman" w:hAnsi="Times" w:cs="Lohit Hindi"/>
      <w:i/>
      <w:iCs/>
      <w:sz w:val="24"/>
      <w:szCs w:val="24"/>
      <w:lang w:eastAsia="zh-CN"/>
    </w:rPr>
  </w:style>
  <w:style w:type="paragraph" w:customStyle="1" w:styleId="Index">
    <w:name w:val="Index"/>
    <w:basedOn w:val="Normal"/>
    <w:rsid w:val="00525039"/>
    <w:pPr>
      <w:suppressLineNumbers/>
      <w:suppressAutoHyphens/>
      <w:spacing w:after="0" w:line="240" w:lineRule="auto"/>
    </w:pPr>
    <w:rPr>
      <w:rFonts w:ascii="Times" w:eastAsia="Times New Roman" w:hAnsi="Times" w:cs="Lohit Hindi"/>
      <w:sz w:val="24"/>
      <w:szCs w:val="24"/>
      <w:lang w:eastAsia="zh-CN"/>
    </w:rPr>
  </w:style>
  <w:style w:type="paragraph" w:styleId="ListParagraph">
    <w:name w:val="List Paragraph"/>
    <w:basedOn w:val="Normal"/>
    <w:qFormat/>
    <w:rsid w:val="00525039"/>
    <w:pPr>
      <w:suppressAutoHyphens/>
      <w:spacing w:after="0" w:line="240" w:lineRule="auto"/>
      <w:ind w:left="720"/>
      <w:contextualSpacing/>
    </w:pPr>
    <w:rPr>
      <w:rFonts w:ascii="Times" w:eastAsia="Times New Roman" w:hAnsi="Times" w:cs="Times"/>
      <w:sz w:val="24"/>
      <w:szCs w:val="24"/>
      <w:lang w:eastAsia="zh-CN"/>
    </w:rPr>
  </w:style>
  <w:style w:type="paragraph" w:customStyle="1" w:styleId="TableContents">
    <w:name w:val="Table Contents"/>
    <w:basedOn w:val="Normal"/>
    <w:rsid w:val="00525039"/>
    <w:pPr>
      <w:suppressLineNumbers/>
      <w:suppressAutoHyphens/>
      <w:spacing w:after="0" w:line="240" w:lineRule="auto"/>
    </w:pPr>
    <w:rPr>
      <w:rFonts w:ascii="Times" w:eastAsia="Times New Roman" w:hAnsi="Times" w:cs="Times"/>
      <w:sz w:val="24"/>
      <w:szCs w:val="24"/>
      <w:lang w:eastAsia="zh-CN"/>
    </w:rPr>
  </w:style>
  <w:style w:type="paragraph" w:customStyle="1" w:styleId="TableHeading">
    <w:name w:val="Table Heading"/>
    <w:basedOn w:val="TableContents"/>
    <w:rsid w:val="00525039"/>
    <w:pPr>
      <w:jc w:val="center"/>
    </w:pPr>
    <w:rPr>
      <w:b/>
      <w:bCs/>
    </w:rPr>
  </w:style>
  <w:style w:type="character" w:styleId="Emphasis">
    <w:name w:val="Emphasis"/>
    <w:basedOn w:val="DefaultParagraphFont"/>
    <w:uiPriority w:val="20"/>
    <w:qFormat/>
    <w:rsid w:val="00525039"/>
    <w:rPr>
      <w:i/>
      <w:iCs/>
    </w:rPr>
  </w:style>
  <w:style w:type="paragraph" w:customStyle="1" w:styleId="authors">
    <w:name w:val="authors"/>
    <w:basedOn w:val="Normal"/>
    <w:rsid w:val="00525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2503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5039"/>
  </w:style>
  <w:style w:type="character" w:customStyle="1" w:styleId="figuretitle">
    <w:name w:val="figuretitle"/>
    <w:basedOn w:val="DefaultParagraphFont"/>
    <w:rsid w:val="00525039"/>
  </w:style>
  <w:style w:type="character" w:styleId="CommentReference">
    <w:name w:val="annotation reference"/>
    <w:basedOn w:val="DefaultParagraphFont"/>
    <w:uiPriority w:val="99"/>
    <w:semiHidden/>
    <w:unhideWhenUsed/>
    <w:rsid w:val="00525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0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0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5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039"/>
  </w:style>
  <w:style w:type="paragraph" w:styleId="Footer">
    <w:name w:val="footer"/>
    <w:basedOn w:val="Normal"/>
    <w:link w:val="FooterChar"/>
    <w:uiPriority w:val="99"/>
    <w:unhideWhenUsed/>
    <w:rsid w:val="00525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334</Words>
  <Characters>1901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nie van Zyl</dc:creator>
  <cp:lastModifiedBy>Lonnie van Zyl</cp:lastModifiedBy>
  <cp:revision>5</cp:revision>
  <dcterms:created xsi:type="dcterms:W3CDTF">2016-08-05T11:54:00Z</dcterms:created>
  <dcterms:modified xsi:type="dcterms:W3CDTF">2016-09-27T09:17:00Z</dcterms:modified>
</cp:coreProperties>
</file>